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B005A" w14:textId="21C35834" w:rsidR="00C91E35" w:rsidRPr="006F7C14" w:rsidRDefault="00C91E35" w:rsidP="00C91E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D21C2E">
        <w:rPr>
          <w:rFonts w:ascii="Times New Roman" w:hAnsi="Times New Roman" w:cs="Times New Roman"/>
          <w:b/>
          <w:sz w:val="20"/>
          <w:szCs w:val="20"/>
        </w:rPr>
        <w:t>1</w:t>
      </w:r>
      <w:r w:rsidR="00494743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6F7C14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 S</w:t>
      </w:r>
      <w:r w:rsidR="00D21C2E">
        <w:rPr>
          <w:rFonts w:ascii="Times New Roman" w:hAnsi="Times New Roman" w:cs="Times New Roman"/>
          <w:b/>
          <w:sz w:val="20"/>
          <w:szCs w:val="20"/>
        </w:rPr>
        <w:t>1</w:t>
      </w:r>
      <w:r w:rsidR="00494743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</w:p>
    <w:tbl>
      <w:tblPr>
        <w:tblW w:w="8370" w:type="dxa"/>
        <w:tblInd w:w="-25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23"/>
        <w:gridCol w:w="1717"/>
        <w:gridCol w:w="1620"/>
        <w:gridCol w:w="1620"/>
        <w:gridCol w:w="1890"/>
      </w:tblGrid>
      <w:tr w:rsidR="00C91E35" w:rsidRPr="00FB5DD1" w14:paraId="5B27EDDC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5423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33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9B94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66F0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2</w:t>
            </w:r>
          </w:p>
        </w:tc>
      </w:tr>
      <w:tr w:rsidR="00C91E35" w:rsidRPr="00FB5DD1" w14:paraId="1C9FFE63" w14:textId="77777777" w:rsidTr="00330F4F">
        <w:trPr>
          <w:trHeight w:val="212"/>
        </w:trPr>
        <w:tc>
          <w:tcPr>
            <w:tcW w:w="152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079C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BAB9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FD16E2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C779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E85209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1E35" w:rsidRPr="00FB5DD1" w14:paraId="7106429A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ECAA5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Girl child marriage (18+ years, ref.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FC00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</w:t>
            </w: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6099" w14:textId="77777777" w:rsidR="00C91E35" w:rsidRPr="00B359FD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F1F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</w:t>
            </w:r>
            <w:r w:rsidRPr="005F1F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  <w:r w:rsidRPr="005F1F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 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</w:t>
            </w:r>
            <w:r w:rsidRPr="005F1F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  <w:r w:rsidRPr="005F1F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83D5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66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4956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C66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C66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15</w:t>
            </w:r>
            <w:r w:rsidRPr="00A351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91E35" w:rsidRPr="00FB5DD1" w14:paraId="403E849E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1066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Completion of primary education (no, ref.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D5AB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</w:t>
            </w: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FF4C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</w:t>
            </w: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 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</w:t>
            </w: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99703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0251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51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B311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, 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1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5E64A80D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27B63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 (20-24 years, ref.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46492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2C8C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EC45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052E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1E35" w:rsidRPr="00FB5DD1" w14:paraId="400A0F86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DB9B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25-29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9DD3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A3A8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557A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DCF1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773DAEFD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58D3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0-34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8BFE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53FD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3B3AE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14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D87A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5, 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C66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1C67A3C3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04B1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5-39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B99F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A888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43DA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·</w:t>
            </w:r>
            <w:r w:rsidRPr="009C5B5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AF87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A7C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·</w:t>
            </w:r>
            <w:r w:rsidRPr="00EA7C90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 0·</w:t>
            </w:r>
            <w:r w:rsidRPr="00EA7C9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351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91E35" w:rsidRPr="00FB5DD1" w14:paraId="094EC4D3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41E3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40-44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7756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D7DD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206E9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F961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B41D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0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·</w:t>
            </w:r>
            <w:r w:rsidRPr="00B41D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46A57A81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8A2D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45-49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AAAD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8FE1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8D32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34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8491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B41D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·</w:t>
            </w:r>
            <w:r w:rsidRPr="00B41D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8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45544041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79CF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Age at first birth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2D6F5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7043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88C76" w14:textId="77777777" w:rsidR="00C91E35" w:rsidRPr="00834EE0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4EE0">
              <w:rPr>
                <w:rFonts w:ascii="Times New Roman" w:hAnsi="Times New Roman" w:cs="Times New Roman"/>
                <w:b/>
                <w:sz w:val="16"/>
                <w:szCs w:val="16"/>
              </w:rPr>
              <w:t>-0·00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67B4" w14:textId="77777777" w:rsidR="00C91E35" w:rsidRPr="00834EE0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4EE0">
              <w:rPr>
                <w:rFonts w:ascii="Times New Roman" w:hAnsi="Times New Roman" w:cs="Times New Roman"/>
                <w:b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·</w:t>
            </w:r>
            <w:r w:rsidRPr="00834EE0">
              <w:rPr>
                <w:rFonts w:ascii="Times New Roman" w:hAnsi="Times New Roman" w:cs="Times New Roman"/>
                <w:b/>
                <w:sz w:val="16"/>
                <w:szCs w:val="16"/>
              </w:rPr>
              <w:t>00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834EE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·</w:t>
            </w:r>
            <w:r w:rsidRPr="00834EE0">
              <w:rPr>
                <w:rFonts w:ascii="Times New Roman" w:hAnsi="Times New Roman" w:cs="Times New Roman"/>
                <w:b/>
                <w:sz w:val="16"/>
                <w:szCs w:val="16"/>
              </w:rPr>
              <w:t>0000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834EE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C91E35" w:rsidRPr="00FB5DD1" w14:paraId="3774502E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CB9D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hildren ever bor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D233F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003A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90D4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090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F419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, 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74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3C640CE1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BA2C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Completion of secondary education (no, re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EC11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5052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3548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80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B651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834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0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7284D43A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EEA34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alth</w:t>
            </w: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 (poorest, ref.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BE42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BCFF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665E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F4EC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1E35" w:rsidRPr="00FB5DD1" w14:paraId="69F36A68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B4BF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Poor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F102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A9AC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4246C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16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FD4E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5, 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44130592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60627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iddle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CF00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FBC2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A0344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0D9C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0, 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7D1F2542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7B19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Rich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42561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D606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9194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44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95BC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3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6E735E2B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5E9F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Riches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BC72A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6216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B8F0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12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ABF4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, 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5A5FA9A1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901B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Age gap between partner and woman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4FB9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45F8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92C28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·00026</w:t>
            </w:r>
            <w:r w:rsidRPr="009C5B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FE68" w14:textId="77777777" w:rsidR="00C91E35" w:rsidRPr="005E409E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06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·</w:t>
            </w:r>
            <w:r w:rsidRPr="00E443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014</w:t>
            </w:r>
            <w:r w:rsidRPr="00A351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91E35" w:rsidRPr="00FB5DD1" w14:paraId="6562BBEE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7B21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8B4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gap between partner and woman (level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5B36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DF43" w14:textId="77777777" w:rsidR="00C91E35" w:rsidRPr="009C5B52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F378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C5B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·02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0C3F" w14:textId="77777777" w:rsidR="00C91E35" w:rsidRPr="000A339F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79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E443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, </w:t>
            </w:r>
            <w:r w:rsidRPr="00E443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·</w:t>
            </w:r>
            <w:r w:rsidRPr="00E443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1</w:t>
            </w:r>
            <w:r w:rsidRPr="00B1079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91E35" w:rsidRPr="00FB5DD1" w14:paraId="207EDC20" w14:textId="77777777" w:rsidTr="00330F4F">
        <w:trPr>
          <w:trHeight w:val="212"/>
        </w:trPr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D07AA5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FDD5F9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C06769E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0157FA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198DDB9" w14:textId="77777777" w:rsidR="00C91E35" w:rsidRPr="009F28B4" w:rsidRDefault="00C91E35" w:rsidP="00330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1E35" w:rsidRPr="00FB5DD1" w14:paraId="591E982F" w14:textId="77777777" w:rsidTr="00330F4F">
        <w:trPr>
          <w:trHeight w:val="212"/>
        </w:trPr>
        <w:tc>
          <w:tcPr>
            <w:tcW w:w="83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CF69E7" w14:textId="77777777" w:rsidR="00C91E35" w:rsidRPr="009F28B4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efficients presented are risk difference estimates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ression models. 95% CIs in parentheses are based on cluster standard errors. Underweight is defined as body mass index less than 18·5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s for sampling cluster and woman's primary education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2 adjusts for woman’s primary education, 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's age, age at first birth, number of children bo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condary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wealth quintile, and partner characteristics. 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ed values are significant at the p&lt;0·05 level. *** p&lt;0·01, ** p&lt;0·05</w:t>
            </w:r>
          </w:p>
        </w:tc>
      </w:tr>
      <w:tr w:rsidR="00C91E35" w:rsidRPr="00FB5DD1" w14:paraId="608F9FDD" w14:textId="77777777" w:rsidTr="00330F4F">
        <w:trPr>
          <w:trHeight w:val="212"/>
        </w:trPr>
        <w:tc>
          <w:tcPr>
            <w:tcW w:w="837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5C1380B" w14:textId="77777777" w:rsidR="00C91E35" w:rsidRPr="006D6A3B" w:rsidRDefault="00C91E35" w:rsidP="00330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difference of </w:t>
            </w:r>
            <w:r w:rsidRPr="00680632">
              <w:rPr>
                <w:rFonts w:ascii="Times New Roman" w:hAnsi="Times New Roman" w:cs="Times New Roman"/>
                <w:b/>
                <w:sz w:val="20"/>
                <w:szCs w:val="20"/>
              </w:rPr>
              <w:t>girl child marriage (binary) and underweight for pooled analy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excluding women married at age 18 or 19 (N=184,828)</w:t>
            </w:r>
          </w:p>
        </w:tc>
      </w:tr>
    </w:tbl>
    <w:p w14:paraId="00F4BF06" w14:textId="77777777" w:rsidR="00C91E35" w:rsidRDefault="00C91E35" w:rsidP="00C91E35"/>
    <w:p w14:paraId="48510592" w14:textId="77777777" w:rsidR="00C91E35" w:rsidRDefault="00C91E35" w:rsidP="00C91E35"/>
    <w:p w14:paraId="0BA13B65" w14:textId="77777777" w:rsidR="00B72289" w:rsidRDefault="00B72289"/>
    <w:sectPr w:rsidR="00B72289" w:rsidSect="0099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35"/>
    <w:rsid w:val="001808C6"/>
    <w:rsid w:val="004006BD"/>
    <w:rsid w:val="00494743"/>
    <w:rsid w:val="004D5103"/>
    <w:rsid w:val="00B72289"/>
    <w:rsid w:val="00B725F7"/>
    <w:rsid w:val="00C91E35"/>
    <w:rsid w:val="00D2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97B6"/>
  <w15:chartTrackingRefBased/>
  <w15:docId w15:val="{D72E5817-80E8-4030-99B0-DD0D5BAB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E35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3</cp:revision>
  <dcterms:created xsi:type="dcterms:W3CDTF">2019-01-31T05:42:00Z</dcterms:created>
  <dcterms:modified xsi:type="dcterms:W3CDTF">2019-02-01T04:43:00Z</dcterms:modified>
</cp:coreProperties>
</file>